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1D756" w14:textId="68649E4F" w:rsidR="00FC55C7" w:rsidRPr="00715948" w:rsidRDefault="00155F67" w:rsidP="00FC55C7">
      <w:pPr>
        <w:rPr>
          <w:rFonts w:ascii="Times New Roman" w:hAnsi="Times New Roman" w:cs="Times New Roman"/>
          <w:b/>
          <w:bCs/>
          <w:sz w:val="22"/>
          <w:szCs w:val="22"/>
        </w:rPr>
      </w:pPr>
      <w:ins w:id="0" w:author="Anjana Indu Priya" w:date="2023-12-27T13:42:00Z">
        <w:r>
          <w:rPr>
            <w:rFonts w:ascii="Times New Roman" w:hAnsi="Times New Roman" w:cs="Times New Roman"/>
            <w:b/>
            <w:bCs/>
            <w:sz w:val="22"/>
            <w:szCs w:val="22"/>
          </w:rPr>
          <w:t>Mult</w:t>
        </w:r>
      </w:ins>
      <w:ins w:id="1" w:author="Anjana Indu Priya" w:date="2023-12-27T13:43:00Z">
        <w:r>
          <w:rPr>
            <w:rFonts w:ascii="Times New Roman" w:hAnsi="Times New Roman" w:cs="Times New Roman"/>
            <w:b/>
            <w:bCs/>
            <w:sz w:val="22"/>
            <w:szCs w:val="22"/>
          </w:rPr>
          <w:t xml:space="preserve">imedia </w:t>
        </w:r>
      </w:ins>
      <w:r w:rsidR="0035207D" w:rsidRPr="00715948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FC55C7" w:rsidRPr="00715948">
        <w:rPr>
          <w:rFonts w:ascii="Times New Roman" w:hAnsi="Times New Roman" w:cs="Times New Roman"/>
          <w:b/>
          <w:bCs/>
          <w:sz w:val="22"/>
          <w:szCs w:val="22"/>
        </w:rPr>
        <w:t xml:space="preserve"> 1. </w:t>
      </w:r>
      <w:r w:rsidR="00FC55C7" w:rsidRPr="00715948">
        <w:rPr>
          <w:rFonts w:ascii="Times New Roman" w:hAnsi="Times New Roman" w:cs="Times New Roman"/>
          <w:sz w:val="22"/>
          <w:szCs w:val="22"/>
        </w:rPr>
        <w:t>Crosswalk of class/attribute combinations and DSM-5 criteria for OUD</w:t>
      </w:r>
      <w:r w:rsidR="00EA7003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9422" w:type="dxa"/>
        <w:tblLayout w:type="fixed"/>
        <w:tblLook w:val="04A0" w:firstRow="1" w:lastRow="0" w:firstColumn="1" w:lastColumn="0" w:noHBand="0" w:noVBand="1"/>
      </w:tblPr>
      <w:tblGrid>
        <w:gridCol w:w="4225"/>
        <w:gridCol w:w="461"/>
        <w:gridCol w:w="461"/>
        <w:gridCol w:w="469"/>
        <w:gridCol w:w="468"/>
        <w:gridCol w:w="468"/>
        <w:gridCol w:w="469"/>
        <w:gridCol w:w="468"/>
        <w:gridCol w:w="468"/>
        <w:gridCol w:w="469"/>
        <w:gridCol w:w="468"/>
        <w:gridCol w:w="528"/>
      </w:tblGrid>
      <w:tr w:rsidR="00FC55C7" w:rsidRPr="00715948" w14:paraId="4AA11E68" w14:textId="77777777" w:rsidTr="007B08E6">
        <w:trPr>
          <w:trHeight w:val="54"/>
        </w:trPr>
        <w:tc>
          <w:tcPr>
            <w:tcW w:w="4225" w:type="dxa"/>
            <w:vMerge w:val="restart"/>
            <w:hideMark/>
          </w:tcPr>
          <w:p w14:paraId="6E5ECD24" w14:textId="77777777" w:rsidR="00FC55C7" w:rsidRPr="00715948" w:rsidRDefault="00FC55C7" w:rsidP="007B08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F0C22F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/attribute combinations </w:t>
            </w:r>
          </w:p>
        </w:tc>
        <w:tc>
          <w:tcPr>
            <w:tcW w:w="5197" w:type="dxa"/>
            <w:gridSpan w:val="11"/>
            <w:hideMark/>
          </w:tcPr>
          <w:p w14:paraId="4056525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M-5 criteria</w:t>
            </w: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OUD severity</w:t>
            </w:r>
          </w:p>
        </w:tc>
      </w:tr>
      <w:tr w:rsidR="00FC55C7" w:rsidRPr="00715948" w14:paraId="2698E101" w14:textId="77777777" w:rsidTr="007B08E6">
        <w:trPr>
          <w:trHeight w:val="54"/>
        </w:trPr>
        <w:tc>
          <w:tcPr>
            <w:tcW w:w="4225" w:type="dxa"/>
            <w:vMerge/>
            <w:hideMark/>
          </w:tcPr>
          <w:p w14:paraId="221856F9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hideMark/>
          </w:tcPr>
          <w:p w14:paraId="1ACD441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61" w:type="dxa"/>
            <w:hideMark/>
          </w:tcPr>
          <w:p w14:paraId="4FBA9BB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69" w:type="dxa"/>
            <w:hideMark/>
          </w:tcPr>
          <w:p w14:paraId="44F5C35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68" w:type="dxa"/>
            <w:hideMark/>
          </w:tcPr>
          <w:p w14:paraId="2354532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8" w:type="dxa"/>
            <w:hideMark/>
          </w:tcPr>
          <w:p w14:paraId="7506B18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69" w:type="dxa"/>
            <w:hideMark/>
          </w:tcPr>
          <w:p w14:paraId="1CD5178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68" w:type="dxa"/>
            <w:hideMark/>
          </w:tcPr>
          <w:p w14:paraId="35F56D2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68" w:type="dxa"/>
            <w:hideMark/>
          </w:tcPr>
          <w:p w14:paraId="2368CDA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69" w:type="dxa"/>
            <w:hideMark/>
          </w:tcPr>
          <w:p w14:paraId="06A655C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68" w:type="dxa"/>
            <w:hideMark/>
          </w:tcPr>
          <w:p w14:paraId="3634E85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8" w:type="dxa"/>
            <w:hideMark/>
          </w:tcPr>
          <w:p w14:paraId="26C31F6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FC55C7" w:rsidRPr="00715948" w14:paraId="0A9A2DAA" w14:textId="77777777" w:rsidTr="007B08E6">
        <w:trPr>
          <w:trHeight w:val="54"/>
        </w:trPr>
        <w:tc>
          <w:tcPr>
            <w:tcW w:w="4225" w:type="dxa"/>
            <w:hideMark/>
          </w:tcPr>
          <w:p w14:paraId="51FC9F61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 xml:space="preserve">Positive drug screen/Opioid </w:t>
            </w:r>
          </w:p>
        </w:tc>
        <w:tc>
          <w:tcPr>
            <w:tcW w:w="461" w:type="dxa"/>
            <w:hideMark/>
          </w:tcPr>
          <w:p w14:paraId="637B3908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0947DE3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2524DCE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123BDD4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1DA5496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68FD04D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DAFE74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70485E9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2361B1D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75F0E0B8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  <w:hideMark/>
          </w:tcPr>
          <w:p w14:paraId="34E9DB98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49FD434F" w14:textId="77777777" w:rsidTr="007B08E6">
        <w:trPr>
          <w:trHeight w:val="52"/>
        </w:trPr>
        <w:tc>
          <w:tcPr>
            <w:tcW w:w="4225" w:type="dxa"/>
            <w:hideMark/>
          </w:tcPr>
          <w:p w14:paraId="57D68542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Drug seeking/Opioid</w:t>
            </w:r>
          </w:p>
        </w:tc>
        <w:tc>
          <w:tcPr>
            <w:tcW w:w="461" w:type="dxa"/>
            <w:hideMark/>
          </w:tcPr>
          <w:p w14:paraId="5BC31F2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678EDD6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6ED0A82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55CF19E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0520E4E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59FAE1D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08B6C01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65F4C53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7A3DCC8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2FDC4E2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  <w:hideMark/>
          </w:tcPr>
          <w:p w14:paraId="31B00D5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4A5487CD" w14:textId="77777777" w:rsidTr="007B08E6">
        <w:trPr>
          <w:trHeight w:val="52"/>
        </w:trPr>
        <w:tc>
          <w:tcPr>
            <w:tcW w:w="4225" w:type="dxa"/>
            <w:hideMark/>
          </w:tcPr>
          <w:p w14:paraId="140C1315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 misuse–illicit</w:t>
            </w:r>
          </w:p>
          <w:p w14:paraId="2E44B6E4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 misuse–prescription</w:t>
            </w:r>
          </w:p>
          <w:p w14:paraId="1D290D64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 misuse–uncategorized</w:t>
            </w:r>
          </w:p>
        </w:tc>
        <w:tc>
          <w:tcPr>
            <w:tcW w:w="461" w:type="dxa"/>
            <w:hideMark/>
          </w:tcPr>
          <w:p w14:paraId="4AF3708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78308B2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7958875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544D7C8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3BAE67F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2CD70EF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1655E2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38DA3B9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272CCA8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7C62592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  <w:hideMark/>
          </w:tcPr>
          <w:p w14:paraId="6402611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55E8C4C8" w14:textId="77777777" w:rsidTr="007B08E6">
        <w:trPr>
          <w:trHeight w:val="52"/>
        </w:trPr>
        <w:tc>
          <w:tcPr>
            <w:tcW w:w="4225" w:type="dxa"/>
            <w:hideMark/>
          </w:tcPr>
          <w:p w14:paraId="27EA9D63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verdose/Opioid or Unclear</w:t>
            </w:r>
          </w:p>
          <w:p w14:paraId="6EA4B79A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Naloxone</w:t>
            </w:r>
          </w:p>
        </w:tc>
        <w:tc>
          <w:tcPr>
            <w:tcW w:w="461" w:type="dxa"/>
            <w:hideMark/>
          </w:tcPr>
          <w:p w14:paraId="40248A9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54E51E8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74D0841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7E696EC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2DCAC5B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570F009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7595E91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131CAB9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4DF09B2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227CD6F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2A4FE3F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11CD6E0C" w14:textId="77777777" w:rsidTr="007B08E6">
        <w:trPr>
          <w:trHeight w:val="134"/>
        </w:trPr>
        <w:tc>
          <w:tcPr>
            <w:tcW w:w="4225" w:type="dxa"/>
            <w:hideMark/>
          </w:tcPr>
          <w:p w14:paraId="5DD20EE3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Intoxication/Opioid</w:t>
            </w:r>
          </w:p>
        </w:tc>
        <w:tc>
          <w:tcPr>
            <w:tcW w:w="461" w:type="dxa"/>
            <w:hideMark/>
          </w:tcPr>
          <w:p w14:paraId="5E91F95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2116BD58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006AAAC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1726EEB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BA0821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67ABF77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B40CA6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0FA179C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40CAAA0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39E8BDD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30C85E1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35B5281D" w14:textId="77777777" w:rsidTr="007B08E6">
        <w:trPr>
          <w:trHeight w:val="52"/>
        </w:trPr>
        <w:tc>
          <w:tcPr>
            <w:tcW w:w="4225" w:type="dxa"/>
            <w:hideMark/>
          </w:tcPr>
          <w:p w14:paraId="11037ADC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Withdrawal/Opioid</w:t>
            </w:r>
          </w:p>
        </w:tc>
        <w:tc>
          <w:tcPr>
            <w:tcW w:w="461" w:type="dxa"/>
            <w:hideMark/>
          </w:tcPr>
          <w:p w14:paraId="4D8CFBC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34A2C69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63A8B65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A68FA2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0850B6D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1B83B47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26B023C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E5A947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03FE720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3690D0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0025658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C55C7" w:rsidRPr="00715948" w14:paraId="4C68A6F3" w14:textId="77777777" w:rsidTr="007B08E6">
        <w:trPr>
          <w:trHeight w:val="52"/>
        </w:trPr>
        <w:tc>
          <w:tcPr>
            <w:tcW w:w="4225" w:type="dxa"/>
            <w:hideMark/>
          </w:tcPr>
          <w:p w14:paraId="01D0B73C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UD treatment/Current</w:t>
            </w:r>
          </w:p>
        </w:tc>
        <w:tc>
          <w:tcPr>
            <w:tcW w:w="461" w:type="dxa"/>
            <w:hideMark/>
          </w:tcPr>
          <w:p w14:paraId="3F121A5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348A4A0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384638F8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790460C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3802891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5452117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6B75FC5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285D9EB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2A9DE27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0605B3D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  <w:hideMark/>
          </w:tcPr>
          <w:p w14:paraId="23D20DD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C55C7" w:rsidRPr="00715948" w14:paraId="596CA1BC" w14:textId="77777777" w:rsidTr="007B08E6">
        <w:trPr>
          <w:trHeight w:val="52"/>
        </w:trPr>
        <w:tc>
          <w:tcPr>
            <w:tcW w:w="4225" w:type="dxa"/>
            <w:hideMark/>
          </w:tcPr>
          <w:p w14:paraId="65D98F91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Unsuccessful or difficult weaning</w:t>
            </w:r>
          </w:p>
        </w:tc>
        <w:tc>
          <w:tcPr>
            <w:tcW w:w="461" w:type="dxa"/>
            <w:hideMark/>
          </w:tcPr>
          <w:p w14:paraId="66659EF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hideMark/>
          </w:tcPr>
          <w:p w14:paraId="63905C2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342BDF4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122210A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3FE55FF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5D9F27E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3DCB747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140742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60B5552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2790E0E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  <w:hideMark/>
          </w:tcPr>
          <w:p w14:paraId="7C11FEE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C55C7" w:rsidRPr="00715948" w14:paraId="491AE7F6" w14:textId="77777777" w:rsidTr="007B08E6">
        <w:trPr>
          <w:trHeight w:val="52"/>
        </w:trPr>
        <w:tc>
          <w:tcPr>
            <w:tcW w:w="4225" w:type="dxa"/>
            <w:hideMark/>
          </w:tcPr>
          <w:p w14:paraId="37857D98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 craving</w:t>
            </w:r>
          </w:p>
        </w:tc>
        <w:tc>
          <w:tcPr>
            <w:tcW w:w="461" w:type="dxa"/>
            <w:hideMark/>
          </w:tcPr>
          <w:p w14:paraId="172FF0F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hideMark/>
          </w:tcPr>
          <w:p w14:paraId="253BBE7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0005F44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7F7931F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677EB95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0398C92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176A67E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6821480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5FD64F4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3BAD0D5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78E6CB8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1979FD01" w14:textId="77777777" w:rsidTr="007B08E6">
        <w:trPr>
          <w:trHeight w:val="52"/>
        </w:trPr>
        <w:tc>
          <w:tcPr>
            <w:tcW w:w="4225" w:type="dxa"/>
          </w:tcPr>
          <w:p w14:paraId="2841B431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 tolerance</w:t>
            </w:r>
          </w:p>
          <w:p w14:paraId="7BAA7DE2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 dependence</w:t>
            </w:r>
          </w:p>
        </w:tc>
        <w:tc>
          <w:tcPr>
            <w:tcW w:w="461" w:type="dxa"/>
          </w:tcPr>
          <w:p w14:paraId="56AC4F3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2B68FF6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</w:tcPr>
          <w:p w14:paraId="7619D76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58692F8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565064C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</w:tcPr>
          <w:p w14:paraId="6536AB8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7D5F9C0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57F1C30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</w:tcPr>
          <w:p w14:paraId="70D3175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6D3348D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</w:tcPr>
          <w:p w14:paraId="637EFB4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3BDA8E84" w14:textId="77777777" w:rsidTr="007B08E6">
        <w:trPr>
          <w:trHeight w:val="52"/>
        </w:trPr>
        <w:tc>
          <w:tcPr>
            <w:tcW w:w="4225" w:type="dxa"/>
            <w:hideMark/>
          </w:tcPr>
          <w:p w14:paraId="77EBC3A9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UD treatment/Recommended</w:t>
            </w:r>
          </w:p>
        </w:tc>
        <w:tc>
          <w:tcPr>
            <w:tcW w:w="461" w:type="dxa"/>
            <w:hideMark/>
          </w:tcPr>
          <w:p w14:paraId="2ABE225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hideMark/>
          </w:tcPr>
          <w:p w14:paraId="5B38CF8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2D7F53E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08C28C2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2A886A3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4E5FD84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DFA331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1287559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6CEA95C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7E8202E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8" w:type="dxa"/>
            <w:hideMark/>
          </w:tcPr>
          <w:p w14:paraId="5CB58C7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C55C7" w:rsidRPr="00715948" w14:paraId="01E6E49E" w14:textId="77777777" w:rsidTr="007B08E6">
        <w:trPr>
          <w:trHeight w:val="52"/>
        </w:trPr>
        <w:tc>
          <w:tcPr>
            <w:tcW w:w="4225" w:type="dxa"/>
            <w:hideMark/>
          </w:tcPr>
          <w:p w14:paraId="4A9A3D43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Vocational consequences</w:t>
            </w:r>
          </w:p>
        </w:tc>
        <w:tc>
          <w:tcPr>
            <w:tcW w:w="461" w:type="dxa"/>
            <w:hideMark/>
          </w:tcPr>
          <w:p w14:paraId="1A2D0EFB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hideMark/>
          </w:tcPr>
          <w:p w14:paraId="4DA46C4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37DAC95E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F6BF25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4B3DC41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1B99365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FC6B57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652BAA5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5732698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44063F8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3EC0B4D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293898AB" w14:textId="77777777" w:rsidTr="007B08E6">
        <w:trPr>
          <w:trHeight w:val="52"/>
        </w:trPr>
        <w:tc>
          <w:tcPr>
            <w:tcW w:w="4225" w:type="dxa"/>
          </w:tcPr>
          <w:p w14:paraId="11DD3793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Opioid-related medical issues</w:t>
            </w:r>
          </w:p>
        </w:tc>
        <w:tc>
          <w:tcPr>
            <w:tcW w:w="461" w:type="dxa"/>
          </w:tcPr>
          <w:p w14:paraId="6EA9C26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01936BD2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</w:tcPr>
          <w:p w14:paraId="0F9C039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6F41DF4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</w:tcPr>
          <w:p w14:paraId="4D200AC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</w:tcPr>
          <w:p w14:paraId="6149BA3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</w:tcPr>
          <w:p w14:paraId="6479FF5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</w:tcPr>
          <w:p w14:paraId="37447B6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</w:tcPr>
          <w:p w14:paraId="593EE20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</w:tcPr>
          <w:p w14:paraId="5C71140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14:paraId="791B592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4A49B1E4" w14:textId="77777777" w:rsidTr="007B08E6">
        <w:trPr>
          <w:trHeight w:val="52"/>
        </w:trPr>
        <w:tc>
          <w:tcPr>
            <w:tcW w:w="4225" w:type="dxa"/>
            <w:hideMark/>
          </w:tcPr>
          <w:p w14:paraId="7B45AE10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Interpersonal and legal consequences</w:t>
            </w:r>
          </w:p>
        </w:tc>
        <w:tc>
          <w:tcPr>
            <w:tcW w:w="461" w:type="dxa"/>
            <w:hideMark/>
          </w:tcPr>
          <w:p w14:paraId="3B3382C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hideMark/>
          </w:tcPr>
          <w:p w14:paraId="422C62D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3BD95A9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1C75A721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6899670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6011EFF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2B30166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6ED812F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725C1AEA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dxa"/>
            <w:hideMark/>
          </w:tcPr>
          <w:p w14:paraId="52818203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4D65826F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3EEB4D7F" w14:textId="77777777" w:rsidTr="007B08E6">
        <w:trPr>
          <w:trHeight w:val="52"/>
        </w:trPr>
        <w:tc>
          <w:tcPr>
            <w:tcW w:w="4225" w:type="dxa"/>
            <w:hideMark/>
          </w:tcPr>
          <w:p w14:paraId="083A624E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Hazardous opioid use</w:t>
            </w:r>
          </w:p>
        </w:tc>
        <w:tc>
          <w:tcPr>
            <w:tcW w:w="461" w:type="dxa"/>
            <w:hideMark/>
          </w:tcPr>
          <w:p w14:paraId="42DA0215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hideMark/>
          </w:tcPr>
          <w:p w14:paraId="408EBEDD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3F3CF8F4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21278C39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053B298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hideMark/>
          </w:tcPr>
          <w:p w14:paraId="49B5943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6049A5C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09A2B01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4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9" w:type="dxa"/>
            <w:hideMark/>
          </w:tcPr>
          <w:p w14:paraId="414A0EB7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hideMark/>
          </w:tcPr>
          <w:p w14:paraId="51234A56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hideMark/>
          </w:tcPr>
          <w:p w14:paraId="51E7A680" w14:textId="77777777" w:rsidR="00FC55C7" w:rsidRPr="00715948" w:rsidRDefault="00FC55C7" w:rsidP="007B0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C7" w:rsidRPr="00715948" w14:paraId="44CDC316" w14:textId="77777777" w:rsidTr="007B08E6">
        <w:trPr>
          <w:trHeight w:val="52"/>
        </w:trPr>
        <w:tc>
          <w:tcPr>
            <w:tcW w:w="9422" w:type="dxa"/>
            <w:gridSpan w:val="12"/>
          </w:tcPr>
          <w:p w14:paraId="6408E889" w14:textId="77777777" w:rsidR="00FC55C7" w:rsidRPr="00715948" w:rsidRDefault="00FC55C7" w:rsidP="007B08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9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15948">
              <w:rPr>
                <w:rFonts w:ascii="Times New Roman" w:hAnsi="Times New Roman" w:cs="Times New Roman"/>
                <w:sz w:val="18"/>
                <w:szCs w:val="18"/>
              </w:rPr>
              <w:t>DSM-5 criteria for OUD include: 1—More or longer use of opioids than intended; 2—Unsuccessful effort to cut down or control opioid use; 3—Excessive time spent obtaining or using opioids or recovering their effects; 4—Craving; 5—Recurrent opioid use resulting in failure of work/school/home obligations; 6—Continued opioid use despite social/interpersonal problems from opioids; 7—Reduced social/occupational/recreational activities due to opioid use; 8—Continued opioid use when physically hazardous; 9—Continued use despite physical or psychological problems likely caused by opioids; 10—Tolerance; 11—Withdrawal</w:t>
            </w:r>
          </w:p>
        </w:tc>
      </w:tr>
    </w:tbl>
    <w:p w14:paraId="24C1EB60" w14:textId="77777777" w:rsidR="00FC55C7" w:rsidRDefault="00FC55C7" w:rsidP="00FC55C7"/>
    <w:p w14:paraId="3E6F872F" w14:textId="65DA353B" w:rsidR="00FC55C7" w:rsidRDefault="00FC55C7" w:rsidP="00FC55C7"/>
    <w:sectPr w:rsidR="00FC5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C7"/>
    <w:rsid w:val="0006426B"/>
    <w:rsid w:val="00155F67"/>
    <w:rsid w:val="0016319B"/>
    <w:rsid w:val="00195C52"/>
    <w:rsid w:val="001D3EBB"/>
    <w:rsid w:val="00276660"/>
    <w:rsid w:val="002A241A"/>
    <w:rsid w:val="002C7322"/>
    <w:rsid w:val="002D325D"/>
    <w:rsid w:val="00307174"/>
    <w:rsid w:val="0035207D"/>
    <w:rsid w:val="003F6ECF"/>
    <w:rsid w:val="00421A39"/>
    <w:rsid w:val="00477E03"/>
    <w:rsid w:val="004E27BD"/>
    <w:rsid w:val="004E30F6"/>
    <w:rsid w:val="00556393"/>
    <w:rsid w:val="005A3CD4"/>
    <w:rsid w:val="005B0F0A"/>
    <w:rsid w:val="00615149"/>
    <w:rsid w:val="00617C48"/>
    <w:rsid w:val="006C0399"/>
    <w:rsid w:val="006D1CB5"/>
    <w:rsid w:val="00715948"/>
    <w:rsid w:val="007C5CFE"/>
    <w:rsid w:val="008A75F3"/>
    <w:rsid w:val="00922487"/>
    <w:rsid w:val="009C7014"/>
    <w:rsid w:val="00A327C1"/>
    <w:rsid w:val="00B23C51"/>
    <w:rsid w:val="00B27063"/>
    <w:rsid w:val="00B30209"/>
    <w:rsid w:val="00C22BC3"/>
    <w:rsid w:val="00CA275D"/>
    <w:rsid w:val="00CA2C97"/>
    <w:rsid w:val="00D514EE"/>
    <w:rsid w:val="00D61085"/>
    <w:rsid w:val="00D8426C"/>
    <w:rsid w:val="00D969E7"/>
    <w:rsid w:val="00DC01E2"/>
    <w:rsid w:val="00DE0D75"/>
    <w:rsid w:val="00E85932"/>
    <w:rsid w:val="00E85DC1"/>
    <w:rsid w:val="00E932B4"/>
    <w:rsid w:val="00E932D7"/>
    <w:rsid w:val="00EA7003"/>
    <w:rsid w:val="00F16823"/>
    <w:rsid w:val="00F53B8A"/>
    <w:rsid w:val="00FC55C7"/>
    <w:rsid w:val="00FE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7406A"/>
  <w15:chartTrackingRefBased/>
  <w15:docId w15:val="{C4457787-0A40-EE4B-A538-D3CE7889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5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5F6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sen, Melissa</dc:creator>
  <cp:keywords/>
  <dc:description/>
  <cp:lastModifiedBy>Anjana Indu Priya</cp:lastModifiedBy>
  <cp:revision>6</cp:revision>
  <dcterms:created xsi:type="dcterms:W3CDTF">2023-10-06T12:09:00Z</dcterms:created>
  <dcterms:modified xsi:type="dcterms:W3CDTF">2023-12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9-12T20:34:57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6c10db35-1acd-4e44-9bab-828fb70b1084</vt:lpwstr>
  </property>
  <property fmtid="{D5CDD505-2E9C-101B-9397-08002B2CF9AE}" pid="8" name="MSIP_Label_29508572-7b39-4e55-b2d8-8f249b1b5ce7_ContentBits">
    <vt:lpwstr>0</vt:lpwstr>
  </property>
</Properties>
</file>